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1"/>
        <w:gridCol w:w="66"/>
        <w:gridCol w:w="84"/>
      </w:tblGrid>
      <w:tr w:rsidR="000E7A02" w:rsidRPr="000E7A02" w14:paraId="5C2518BA" w14:textId="77777777" w:rsidTr="0045710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6F5646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bookmarkStart w:id="0" w:name="_GoBack" w:colFirst="3" w:colLast="3"/>
            <w:r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Domain 1: Research team and reflexivity</w:t>
            </w: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7D4D8934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22957E90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 </w:t>
            </w:r>
          </w:p>
        </w:tc>
      </w:tr>
      <w:bookmarkEnd w:id="0"/>
      <w:tr w:rsidR="000E7A02" w:rsidRPr="000E7A02" w14:paraId="191BAA7D" w14:textId="77777777" w:rsidTr="0045710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327D2D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Personal Charact</w:t>
            </w: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eristics </w:t>
            </w:r>
          </w:p>
        </w:tc>
        <w:tc>
          <w:tcPr>
            <w:tcW w:w="0" w:type="auto"/>
            <w:vAlign w:val="center"/>
            <w:hideMark/>
          </w:tcPr>
          <w:p w14:paraId="29F8E684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 </w:t>
            </w:r>
          </w:p>
        </w:tc>
        <w:tc>
          <w:tcPr>
            <w:tcW w:w="0" w:type="auto"/>
            <w:vAlign w:val="center"/>
            <w:hideMark/>
          </w:tcPr>
          <w:p w14:paraId="4CB00E26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 </w:t>
            </w:r>
          </w:p>
        </w:tc>
      </w:tr>
      <w:tr w:rsidR="000E7A02" w:rsidRPr="000E7A02" w14:paraId="4B2FEEF2" w14:textId="77777777" w:rsidTr="0045710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68395A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1. </w:t>
            </w:r>
          </w:p>
        </w:tc>
        <w:tc>
          <w:tcPr>
            <w:tcW w:w="0" w:type="auto"/>
            <w:vAlign w:val="center"/>
            <w:hideMark/>
          </w:tcPr>
          <w:p w14:paraId="1A6D1787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Interviewer/facilitator </w:t>
            </w:r>
          </w:p>
        </w:tc>
        <w:tc>
          <w:tcPr>
            <w:tcW w:w="0" w:type="auto"/>
            <w:vAlign w:val="center"/>
            <w:hideMark/>
          </w:tcPr>
          <w:p w14:paraId="09929F6A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Which author/s conducted the interview or focus </w:t>
            </w: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group? </w:t>
            </w:r>
          </w:p>
          <w:p w14:paraId="6F371418" w14:textId="0DF6CED5" w:rsidR="00C45EF7" w:rsidRPr="000E7A02" w:rsidRDefault="00C45EF7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Focus</w:t>
            </w:r>
            <w:r w:rsidR="002C4D6C"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group</w:t>
            </w:r>
            <w:r w:rsidR="0013674E"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s</w:t>
            </w:r>
            <w:r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: Nina</w:t>
            </w:r>
            <w:r w:rsidR="0013674E"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Gunnarsson</w:t>
            </w:r>
            <w:r w:rsidR="00887FCF"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(NG)</w:t>
            </w:r>
            <w:r w:rsidR="0013674E"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,</w:t>
            </w:r>
            <w:r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Bodil </w:t>
            </w:r>
            <w:r w:rsidR="0013674E"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Mowell</w:t>
            </w:r>
            <w:r w:rsidR="00887FCF"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(</w:t>
            </w:r>
            <w:r w:rsidR="00887FCF"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BM)</w:t>
            </w:r>
          </w:p>
          <w:p w14:paraId="662C43BF" w14:textId="33C53927" w:rsidR="0013674E" w:rsidRPr="000E7A02" w:rsidRDefault="0013674E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Interview: Per Bülow</w:t>
            </w:r>
            <w:r w:rsidR="00887FCF"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(PB)</w:t>
            </w:r>
          </w:p>
        </w:tc>
      </w:tr>
      <w:tr w:rsidR="000E7A02" w:rsidRPr="000E7A02" w14:paraId="70FD9156" w14:textId="77777777" w:rsidTr="0045710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EE9DB9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2. </w:t>
            </w:r>
          </w:p>
        </w:tc>
        <w:tc>
          <w:tcPr>
            <w:tcW w:w="0" w:type="auto"/>
            <w:vAlign w:val="center"/>
            <w:hideMark/>
          </w:tcPr>
          <w:p w14:paraId="45257396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Credentials </w:t>
            </w:r>
          </w:p>
        </w:tc>
        <w:tc>
          <w:tcPr>
            <w:tcW w:w="0" w:type="auto"/>
            <w:vAlign w:val="center"/>
            <w:hideMark/>
          </w:tcPr>
          <w:p w14:paraId="0749D591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What were the researcher's cr</w:t>
            </w: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 xml:space="preserve">edentials? </w:t>
            </w:r>
            <w:r w:rsidRPr="000E7A0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E.g. PhD, MD</w:t>
            </w: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 </w:t>
            </w:r>
          </w:p>
          <w:p w14:paraId="712E9AFE" w14:textId="77777777" w:rsidR="00C45EF7" w:rsidRPr="000E7A02" w:rsidRDefault="00C45EF7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N</w:t>
            </w:r>
            <w:r w:rsidR="0053162B"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G</w:t>
            </w:r>
            <w:r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: PhD</w:t>
            </w:r>
            <w:r w:rsidR="0053162B"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;</w:t>
            </w:r>
            <w:r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B</w:t>
            </w:r>
            <w:r w:rsidR="0053162B"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M</w:t>
            </w:r>
            <w:r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: PhD</w:t>
            </w:r>
            <w:r w:rsidR="0053162B"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, PB PhD; </w:t>
            </w:r>
          </w:p>
          <w:p w14:paraId="48D00FDE" w14:textId="2B40CBCC" w:rsidR="00A217FA" w:rsidRPr="000E7A02" w:rsidRDefault="00A217FA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J</w:t>
            </w:r>
            <w:r w:rsidR="002E3B85"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ohan </w:t>
            </w:r>
            <w:r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N</w:t>
            </w:r>
            <w:r w:rsidR="002E3B85"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ord</w:t>
            </w:r>
            <w:r w:rsidR="002E3B85"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gren (JN)</w:t>
            </w:r>
            <w:r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, PhD; B</w:t>
            </w:r>
            <w:r w:rsidR="002E3B85"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jörn </w:t>
            </w:r>
            <w:r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J</w:t>
            </w:r>
            <w:r w:rsidR="002E3B85"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ohnson (BJ)</w:t>
            </w:r>
            <w:r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PhD, Professor; A</w:t>
            </w:r>
            <w:r w:rsidR="002E3B85"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ndrea J</w:t>
            </w:r>
            <w:r w:rsidR="002E3B85"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ohansson Capusan (A</w:t>
            </w:r>
            <w:r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JC</w:t>
            </w:r>
            <w:r w:rsidR="002E3B85"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)</w:t>
            </w:r>
            <w:r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MD, PhD, Associate Professor</w:t>
            </w:r>
          </w:p>
        </w:tc>
      </w:tr>
      <w:tr w:rsidR="000E7A02" w:rsidRPr="000E7A02" w14:paraId="7DBFB202" w14:textId="77777777" w:rsidTr="0045710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BD7A57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3. </w:t>
            </w:r>
          </w:p>
        </w:tc>
        <w:tc>
          <w:tcPr>
            <w:tcW w:w="0" w:type="auto"/>
            <w:vAlign w:val="center"/>
            <w:hideMark/>
          </w:tcPr>
          <w:p w14:paraId="620B3D3C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Occup</w:t>
            </w: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ation </w:t>
            </w:r>
          </w:p>
        </w:tc>
        <w:tc>
          <w:tcPr>
            <w:tcW w:w="0" w:type="auto"/>
            <w:vAlign w:val="center"/>
            <w:hideMark/>
          </w:tcPr>
          <w:p w14:paraId="75F9FABF" w14:textId="77777777" w:rsidR="00A217FA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What w</w:t>
            </w: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as their occupation at the time of the study?</w:t>
            </w:r>
          </w:p>
          <w:p w14:paraId="7789292D" w14:textId="6FD71AD6" w:rsidR="00C45EF7" w:rsidRPr="000E7A02" w:rsidRDefault="00C45EF7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N</w:t>
            </w:r>
            <w:r w:rsidR="00A217FA"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G</w:t>
            </w:r>
            <w:r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: Senior lect</w:t>
            </w:r>
            <w:r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ure</w:t>
            </w:r>
            <w:r w:rsidR="002E3B85"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r</w:t>
            </w:r>
            <w:r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in social work</w:t>
            </w:r>
          </w:p>
          <w:p w14:paraId="3A269715" w14:textId="5076ADAD" w:rsidR="00A217FA" w:rsidRPr="000E7A02" w:rsidRDefault="00A217FA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BM: Social worker</w:t>
            </w:r>
            <w:r w:rsidR="002E3B85"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in psychiatry and addi</w:t>
            </w:r>
            <w:r w:rsidR="002E3B85"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ction medicine</w:t>
            </w:r>
            <w:r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; lecturer</w:t>
            </w:r>
          </w:p>
          <w:p w14:paraId="07DA5ECD" w14:textId="31BE6252" w:rsidR="00A217FA" w:rsidRPr="000E7A02" w:rsidRDefault="00A217FA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PB: Social worker, Senior lectur</w:t>
            </w:r>
            <w:r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er</w:t>
            </w:r>
            <w:r w:rsidR="00617A6B"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, retired</w:t>
            </w:r>
          </w:p>
          <w:p w14:paraId="55B87021" w14:textId="549D050B" w:rsidR="00A217FA" w:rsidRPr="000E7A02" w:rsidRDefault="00A217FA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JN: </w:t>
            </w:r>
            <w:r w:rsidR="002C4D6C"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Senior lecturer in social work</w:t>
            </w:r>
          </w:p>
          <w:p w14:paraId="37411A01" w14:textId="2ACC898C" w:rsidR="00A217FA" w:rsidRPr="000E7A02" w:rsidRDefault="00A217FA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BJ: Professo</w:t>
            </w:r>
            <w:r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r Social Work</w:t>
            </w:r>
          </w:p>
          <w:p w14:paraId="4D86C6A2" w14:textId="702293CC" w:rsidR="00A217FA" w:rsidRPr="000E7A02" w:rsidRDefault="00A217FA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AJC Associate professor, Psychiatry, Senior </w:t>
            </w:r>
            <w:r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consultant psychiatry and addiction medicine</w:t>
            </w:r>
          </w:p>
          <w:p w14:paraId="64391AA2" w14:textId="604AD1B7" w:rsidR="00A217FA" w:rsidRPr="000E7A02" w:rsidRDefault="00A217FA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</w:p>
        </w:tc>
      </w:tr>
      <w:tr w:rsidR="000E7A02" w:rsidRPr="000E7A02" w14:paraId="76FFF097" w14:textId="77777777" w:rsidTr="0045710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1CEBEA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4. </w:t>
            </w:r>
          </w:p>
        </w:tc>
        <w:tc>
          <w:tcPr>
            <w:tcW w:w="0" w:type="auto"/>
            <w:vAlign w:val="center"/>
            <w:hideMark/>
          </w:tcPr>
          <w:p w14:paraId="76934D24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Gender </w:t>
            </w:r>
          </w:p>
        </w:tc>
        <w:tc>
          <w:tcPr>
            <w:tcW w:w="0" w:type="auto"/>
            <w:vAlign w:val="center"/>
            <w:hideMark/>
          </w:tcPr>
          <w:p w14:paraId="6E1EAC63" w14:textId="77777777" w:rsidR="00C45EF7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Was the res</w:t>
            </w: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earcher male or female?</w:t>
            </w:r>
          </w:p>
          <w:p w14:paraId="0C0355D1" w14:textId="78F7A38A" w:rsidR="0045710D" w:rsidRPr="000E7A02" w:rsidRDefault="00A217FA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Two interviewers were</w:t>
            </w:r>
            <w:r w:rsidR="00C45EF7"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female</w:t>
            </w:r>
            <w:r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(NG an</w:t>
            </w:r>
            <w:r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d BM)</w:t>
            </w:r>
            <w:r w:rsidR="00C45EF7"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and one male (PB)</w:t>
            </w:r>
          </w:p>
        </w:tc>
      </w:tr>
      <w:tr w:rsidR="000E7A02" w:rsidRPr="000E7A02" w14:paraId="475217C1" w14:textId="77777777" w:rsidTr="0045710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BDBD80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5. </w:t>
            </w:r>
          </w:p>
        </w:tc>
        <w:tc>
          <w:tcPr>
            <w:tcW w:w="0" w:type="auto"/>
            <w:vAlign w:val="center"/>
            <w:hideMark/>
          </w:tcPr>
          <w:p w14:paraId="311BC007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Experience and training </w:t>
            </w:r>
          </w:p>
        </w:tc>
        <w:tc>
          <w:tcPr>
            <w:tcW w:w="0" w:type="auto"/>
            <w:vAlign w:val="center"/>
            <w:hideMark/>
          </w:tcPr>
          <w:p w14:paraId="1CA60455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What experience or training did the re</w:t>
            </w: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searcher have? </w:t>
            </w:r>
          </w:p>
          <w:p w14:paraId="76E79250" w14:textId="77777777" w:rsidR="00617A6B" w:rsidRPr="000E7A02" w:rsidRDefault="00A217FA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NG, BM, JN, BJ, PB extensive experience in q</w:t>
            </w:r>
            <w:r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 xml:space="preserve">ualitative research, interviews and focus groups. </w:t>
            </w:r>
          </w:p>
          <w:p w14:paraId="658EB8E7" w14:textId="6DF67B5C" w:rsidR="00617A6B" w:rsidRPr="000E7A02" w:rsidRDefault="00617A6B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BM, PB a</w:t>
            </w:r>
            <w:r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lso have clinical experience in working with patients in ad</w:t>
            </w:r>
            <w:r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 xml:space="preserve">diction and being part of a team. </w:t>
            </w:r>
          </w:p>
          <w:p w14:paraId="10A28EEF" w14:textId="3C9D3ADA" w:rsidR="00C45EF7" w:rsidRPr="000E7A02" w:rsidRDefault="00A217FA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AJC experience in addictio</w:t>
            </w:r>
            <w:r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n research and addiction medicine.</w:t>
            </w:r>
          </w:p>
        </w:tc>
      </w:tr>
      <w:tr w:rsidR="000E7A02" w:rsidRPr="000E7A02" w14:paraId="29B4282B" w14:textId="77777777" w:rsidTr="0045710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66120B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Relationship with part</w:t>
            </w: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icipants </w:t>
            </w:r>
          </w:p>
        </w:tc>
        <w:tc>
          <w:tcPr>
            <w:tcW w:w="0" w:type="auto"/>
            <w:vAlign w:val="center"/>
            <w:hideMark/>
          </w:tcPr>
          <w:p w14:paraId="6DCEFC0C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 </w:t>
            </w:r>
          </w:p>
        </w:tc>
        <w:tc>
          <w:tcPr>
            <w:tcW w:w="0" w:type="auto"/>
            <w:vAlign w:val="center"/>
            <w:hideMark/>
          </w:tcPr>
          <w:p w14:paraId="38A84036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 </w:t>
            </w:r>
          </w:p>
        </w:tc>
      </w:tr>
      <w:tr w:rsidR="000E7A02" w:rsidRPr="000E7A02" w14:paraId="57915055" w14:textId="77777777" w:rsidTr="0045710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75B735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6. </w:t>
            </w:r>
          </w:p>
        </w:tc>
        <w:tc>
          <w:tcPr>
            <w:tcW w:w="0" w:type="auto"/>
            <w:vAlign w:val="center"/>
            <w:hideMark/>
          </w:tcPr>
          <w:p w14:paraId="6202784B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Relationship established </w:t>
            </w:r>
          </w:p>
        </w:tc>
        <w:tc>
          <w:tcPr>
            <w:tcW w:w="0" w:type="auto"/>
            <w:vAlign w:val="center"/>
            <w:hideMark/>
          </w:tcPr>
          <w:p w14:paraId="4AAF8C78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Was a relationship established prior to study co</w:t>
            </w: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mmencement? </w:t>
            </w:r>
          </w:p>
          <w:p w14:paraId="006F9E1C" w14:textId="23E75EA0" w:rsidR="00A217FA" w:rsidRPr="000E7A02" w:rsidRDefault="00A217FA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AJC established contacts </w:t>
            </w:r>
            <w:r w:rsidR="00C336BD"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via </w:t>
            </w:r>
            <w:r w:rsidR="00617A6B"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e</w:t>
            </w:r>
            <w:r w:rsidR="00C336BD"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mail </w:t>
            </w:r>
            <w:r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with </w:t>
            </w:r>
            <w:r w:rsidR="00D60256"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dire</w:t>
            </w:r>
            <w:r w:rsidR="00D60256"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 xml:space="preserve">ctors </w:t>
            </w:r>
            <w:r w:rsidR="00C336BD"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and doctors working at a</w:t>
            </w:r>
            <w:r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ll involved clinics</w:t>
            </w:r>
            <w:r w:rsidR="00D60256"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.</w:t>
            </w:r>
          </w:p>
          <w:p w14:paraId="13CDC1D2" w14:textId="71D4FE59" w:rsidR="00C45EF7" w:rsidRPr="000E7A02" w:rsidRDefault="00461D4E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NG did </w:t>
            </w:r>
            <w:r w:rsidR="00D60256"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no</w:t>
            </w:r>
            <w:r w:rsidR="00D60256"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t establish any previous contacts with the clinics</w:t>
            </w:r>
            <w:r w:rsidR="00617A6B"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, other t</w:t>
            </w:r>
            <w:r w:rsidR="00617A6B"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 xml:space="preserve">han for scheduling the focus groups and </w:t>
            </w:r>
            <w:r w:rsidR="002C4D6C"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interviews</w:t>
            </w:r>
            <w:r w:rsidR="00617A6B"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.</w:t>
            </w:r>
            <w:r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BM prev</w:t>
            </w:r>
            <w:r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iously had work-related contact with several of the physic</w:t>
            </w:r>
            <w:r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ians interviewed. No relationship with participants in th</w:t>
            </w:r>
            <w:r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e focus-groups.</w:t>
            </w:r>
          </w:p>
        </w:tc>
      </w:tr>
      <w:tr w:rsidR="000E7A02" w:rsidRPr="000E7A02" w14:paraId="0A324ACD" w14:textId="77777777" w:rsidTr="0045710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C3ABCF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7. </w:t>
            </w:r>
          </w:p>
        </w:tc>
        <w:tc>
          <w:tcPr>
            <w:tcW w:w="0" w:type="auto"/>
            <w:vAlign w:val="center"/>
            <w:hideMark/>
          </w:tcPr>
          <w:p w14:paraId="79A329B8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Participant knowledge of the interviewe</w:t>
            </w: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r </w:t>
            </w:r>
          </w:p>
        </w:tc>
        <w:tc>
          <w:tcPr>
            <w:tcW w:w="0" w:type="auto"/>
            <w:vAlign w:val="center"/>
            <w:hideMark/>
          </w:tcPr>
          <w:p w14:paraId="4A8993B6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What did the participants know about the re</w:t>
            </w: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searcher? e</w:t>
            </w:r>
            <w:r w:rsidRPr="000E7A0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.g. personal goals, reasons for doing the resea</w:t>
            </w:r>
            <w:r w:rsidRPr="000E7A0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rch</w:t>
            </w: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 </w:t>
            </w:r>
          </w:p>
          <w:p w14:paraId="03846C10" w14:textId="064CF2F3" w:rsidR="00C45EF7" w:rsidRPr="000E7A02" w:rsidRDefault="00D60256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Only that they were</w:t>
            </w:r>
            <w:r w:rsidR="00A217FA"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researchers associated with an ong</w:t>
            </w:r>
            <w:r w:rsidR="00A217FA"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oing study</w:t>
            </w:r>
            <w:r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regarding clinical use of depot injections in op</w:t>
            </w:r>
            <w:r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ioid use disorder</w:t>
            </w:r>
            <w:r w:rsidR="00A217FA"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. </w:t>
            </w:r>
            <w:r w:rsidR="00C45EF7"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</w:p>
        </w:tc>
      </w:tr>
      <w:tr w:rsidR="000E7A02" w:rsidRPr="000E7A02" w14:paraId="5206EE74" w14:textId="77777777" w:rsidTr="0045710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6C5BA9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8. </w:t>
            </w:r>
          </w:p>
        </w:tc>
        <w:tc>
          <w:tcPr>
            <w:tcW w:w="0" w:type="auto"/>
            <w:vAlign w:val="center"/>
            <w:hideMark/>
          </w:tcPr>
          <w:p w14:paraId="46053D48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Interviewer characteristics </w:t>
            </w:r>
          </w:p>
        </w:tc>
        <w:tc>
          <w:tcPr>
            <w:tcW w:w="0" w:type="auto"/>
            <w:vAlign w:val="center"/>
            <w:hideMark/>
          </w:tcPr>
          <w:p w14:paraId="5DB38589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What characteristics were reported abo</w:t>
            </w: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 xml:space="preserve">ut the interviewer/facilitator? e.g. </w:t>
            </w:r>
            <w:r w:rsidRPr="000E7A0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Bias, assumptions, </w:t>
            </w:r>
            <w:r w:rsidRPr="000E7A0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reasons and interests in the research topic</w:t>
            </w: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 </w:t>
            </w:r>
          </w:p>
          <w:p w14:paraId="520CD9A8" w14:textId="35A23DC1" w:rsidR="00C45EF7" w:rsidRPr="000E7A02" w:rsidRDefault="00D60256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None</w:t>
            </w:r>
            <w:r w:rsidR="00C45EF7"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</w:p>
        </w:tc>
      </w:tr>
      <w:tr w:rsidR="000E7A02" w:rsidRPr="000E7A02" w14:paraId="19980C24" w14:textId="77777777" w:rsidTr="0045710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F6AB9C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 xml:space="preserve">Domain 2: </w:t>
            </w:r>
            <w:r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study design</w:t>
            </w: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082266DA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 </w:t>
            </w:r>
          </w:p>
        </w:tc>
        <w:tc>
          <w:tcPr>
            <w:tcW w:w="0" w:type="auto"/>
            <w:vAlign w:val="center"/>
            <w:hideMark/>
          </w:tcPr>
          <w:p w14:paraId="2AD07151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 </w:t>
            </w:r>
          </w:p>
        </w:tc>
      </w:tr>
      <w:tr w:rsidR="000E7A02" w:rsidRPr="000E7A02" w14:paraId="21D0D442" w14:textId="77777777" w:rsidTr="0045710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168123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Theoretical framework </w:t>
            </w:r>
          </w:p>
        </w:tc>
        <w:tc>
          <w:tcPr>
            <w:tcW w:w="0" w:type="auto"/>
            <w:vAlign w:val="center"/>
            <w:hideMark/>
          </w:tcPr>
          <w:p w14:paraId="6F652787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16AA6426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 </w:t>
            </w:r>
          </w:p>
        </w:tc>
      </w:tr>
      <w:tr w:rsidR="000E7A02" w:rsidRPr="000E7A02" w14:paraId="15766752" w14:textId="77777777" w:rsidTr="0045710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6BA245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9. </w:t>
            </w:r>
          </w:p>
        </w:tc>
        <w:tc>
          <w:tcPr>
            <w:tcW w:w="0" w:type="auto"/>
            <w:vAlign w:val="center"/>
            <w:hideMark/>
          </w:tcPr>
          <w:p w14:paraId="333D170B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Methodological ori</w:t>
            </w: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entation and Theory </w:t>
            </w:r>
          </w:p>
        </w:tc>
        <w:tc>
          <w:tcPr>
            <w:tcW w:w="0" w:type="auto"/>
            <w:vAlign w:val="center"/>
            <w:hideMark/>
          </w:tcPr>
          <w:p w14:paraId="49A9E301" w14:textId="583E7CB8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Thematic text analy</w:t>
            </w: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sis </w:t>
            </w:r>
          </w:p>
        </w:tc>
      </w:tr>
      <w:tr w:rsidR="000E7A02" w:rsidRPr="000E7A02" w14:paraId="335211CC" w14:textId="77777777" w:rsidTr="0045710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6672FA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Participant selection </w:t>
            </w:r>
          </w:p>
        </w:tc>
        <w:tc>
          <w:tcPr>
            <w:tcW w:w="0" w:type="auto"/>
            <w:vAlign w:val="center"/>
            <w:hideMark/>
          </w:tcPr>
          <w:p w14:paraId="4755D7E2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4347C4B4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 </w:t>
            </w:r>
          </w:p>
        </w:tc>
      </w:tr>
      <w:tr w:rsidR="000E7A02" w:rsidRPr="000E7A02" w14:paraId="3AB151B6" w14:textId="77777777" w:rsidTr="0045710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8181DE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10. </w:t>
            </w:r>
          </w:p>
        </w:tc>
        <w:tc>
          <w:tcPr>
            <w:tcW w:w="0" w:type="auto"/>
            <w:vAlign w:val="center"/>
            <w:hideMark/>
          </w:tcPr>
          <w:p w14:paraId="79601BC7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Sampling </w:t>
            </w:r>
          </w:p>
        </w:tc>
        <w:tc>
          <w:tcPr>
            <w:tcW w:w="0" w:type="auto"/>
            <w:vAlign w:val="center"/>
            <w:hideMark/>
          </w:tcPr>
          <w:p w14:paraId="78D29C67" w14:textId="57DD20A3" w:rsidR="00D60256" w:rsidRPr="000E7A02" w:rsidRDefault="00D60256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Clinics were </w:t>
            </w: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approached by AJC and BM via email to explore interest in par</w:t>
            </w: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 xml:space="preserve">ticipating in a </w:t>
            </w:r>
            <w:r w:rsidR="00617A6B"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focus group</w:t>
            </w: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="00617A6B"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or interview</w:t>
            </w: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in order to find </w:t>
            </w:r>
            <w:r w:rsidR="00617A6B"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the</w:t>
            </w: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 xml:space="preserve">most convenient </w:t>
            </w:r>
            <w:r w:rsidR="00617A6B"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time </w:t>
            </w: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for the </w:t>
            </w:r>
            <w:r w:rsidR="00617A6B"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staff</w:t>
            </w: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to participate.</w:t>
            </w:r>
          </w:p>
          <w:p w14:paraId="20F6CC81" w14:textId="663904F5" w:rsidR="00617A6B" w:rsidRPr="000E7A02" w:rsidRDefault="00617A6B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Clinics </w:t>
            </w: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were from rural and urban areas</w:t>
            </w:r>
            <w:r w:rsidR="00404E32"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from several areas of Swede</w:t>
            </w:r>
            <w:r w:rsidR="00404E32"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 xml:space="preserve">n. </w:t>
            </w:r>
          </w:p>
          <w:p w14:paraId="48093DD0" w14:textId="77777777" w:rsidR="00617A6B" w:rsidRPr="000E7A02" w:rsidRDefault="00D60256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Everyone working at the respective clinic was invited to </w:t>
            </w: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 xml:space="preserve">participate. </w:t>
            </w:r>
          </w:p>
          <w:p w14:paraId="6B1799DA" w14:textId="5785EE06" w:rsidR="00D60256" w:rsidRPr="000E7A02" w:rsidRDefault="00D60256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Invitation</w:t>
            </w:r>
            <w:r w:rsidR="00617A6B"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s</w:t>
            </w: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w</w:t>
            </w:r>
            <w:r w:rsidR="00617A6B"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ere</w:t>
            </w: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conveyed via email to a cont</w:t>
            </w: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 xml:space="preserve">act person who booked </w:t>
            </w:r>
            <w:r w:rsidR="007F7D21"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the focus group for the rest of the staf</w:t>
            </w:r>
            <w:r w:rsidR="007F7D21"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f.</w:t>
            </w:r>
          </w:p>
          <w:p w14:paraId="45B63E2F" w14:textId="77777777" w:rsidR="007F7D21" w:rsidRPr="000E7A02" w:rsidRDefault="007F7D21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</w:p>
          <w:p w14:paraId="36C55B3B" w14:textId="77777777" w:rsidR="00617A6B" w:rsidRPr="000E7A02" w:rsidRDefault="007F7D21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Interviews with doctors were scheduled individually. </w:t>
            </w: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BM contacted via email all doctors working at the clinics (s</w:t>
            </w: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 xml:space="preserve">even clinics) involved in the projects. </w:t>
            </w:r>
          </w:p>
          <w:p w14:paraId="7E8C7CDF" w14:textId="3D86A76C" w:rsidR="007F7D21" w:rsidRPr="000E7A02" w:rsidRDefault="007F7D21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Bodil scheduled in</w:t>
            </w: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terviews. Since BM had had previous contacts with several o</w:t>
            </w: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 xml:space="preserve">f the doctors involved in the project, </w:t>
            </w:r>
            <w:r w:rsidR="00E1607B"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interviews were done </w:t>
            </w:r>
            <w:r w:rsidR="00E1607B"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 xml:space="preserve">by PB, via </w:t>
            </w:r>
            <w:r w:rsidR="002C4D6C"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Z</w:t>
            </w:r>
            <w:r w:rsidR="00E1607B"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oom. </w:t>
            </w:r>
          </w:p>
          <w:p w14:paraId="7716A47D" w14:textId="21804AA8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</w:p>
        </w:tc>
      </w:tr>
      <w:tr w:rsidR="000E7A02" w:rsidRPr="000E7A02" w14:paraId="19225769" w14:textId="77777777" w:rsidTr="0045710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988829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11. </w:t>
            </w:r>
          </w:p>
        </w:tc>
        <w:tc>
          <w:tcPr>
            <w:tcW w:w="0" w:type="auto"/>
            <w:vAlign w:val="center"/>
            <w:hideMark/>
          </w:tcPr>
          <w:p w14:paraId="59AC6CF4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Method of approach </w:t>
            </w:r>
          </w:p>
        </w:tc>
        <w:tc>
          <w:tcPr>
            <w:tcW w:w="0" w:type="auto"/>
            <w:vAlign w:val="center"/>
            <w:hideMark/>
          </w:tcPr>
          <w:p w14:paraId="0A724ADA" w14:textId="77777777" w:rsidR="00A217FA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How were participants approached? e</w:t>
            </w:r>
            <w:r w:rsidRPr="000E7A0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.g. fa</w:t>
            </w:r>
            <w:r w:rsidRPr="000E7A0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ce-to-face, telephone, mail, email</w:t>
            </w: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 </w:t>
            </w:r>
          </w:p>
          <w:p w14:paraId="11C03C8A" w14:textId="77777777" w:rsidR="00B23A1A" w:rsidRPr="000E7A02" w:rsidRDefault="00B23A1A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</w:p>
          <w:p w14:paraId="2EFDD75B" w14:textId="2326E614" w:rsidR="00E47A17" w:rsidRPr="000E7A02" w:rsidRDefault="00811C13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Participant</w:t>
            </w:r>
            <w:r w:rsidR="00B23A1A"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clinic</w:t>
            </w:r>
            <w:r w:rsidR="00B23A1A"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s were</w:t>
            </w: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initially approached via email</w:t>
            </w:r>
            <w:r w:rsidR="00B23A1A"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or phone</w:t>
            </w:r>
            <w:r w:rsidR="00E47A17"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to establish </w:t>
            </w:r>
            <w:r w:rsidR="00E47A17"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contact route and find suitable time to schedule focus grou</w:t>
            </w:r>
            <w:r w:rsidR="00E47A17"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 xml:space="preserve">p to involve as many of the staff as possible. </w:t>
            </w:r>
          </w:p>
          <w:p w14:paraId="30200502" w14:textId="708E74AB" w:rsidR="00E47A17" w:rsidRPr="000E7A02" w:rsidRDefault="00E47A17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Some of the </w:t>
            </w:r>
            <w:r w:rsidR="00C3161C"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staf</w:t>
            </w:r>
            <w:r w:rsidR="00C3161C"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f</w:t>
            </w: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were on sick leave or did </w:t>
            </w:r>
            <w:r w:rsidR="00C3161C"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n</w:t>
            </w: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ot want to participate. Particip</w:t>
            </w: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ating in the focus groups was voluntary, staff did not need t</w:t>
            </w: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o motivate whether they wanted to participate or not.</w:t>
            </w:r>
          </w:p>
          <w:p w14:paraId="7A20F492" w14:textId="266C7031" w:rsidR="00E47A17" w:rsidRPr="000E7A02" w:rsidRDefault="00E47A17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F</w:t>
            </w:r>
            <w:r w:rsidR="00811C13"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ocus </w:t>
            </w:r>
            <w:r w:rsidR="00811C13"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 xml:space="preserve">groups </w:t>
            </w: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were then scheduled and </w:t>
            </w:r>
            <w:r w:rsidR="00C3161C"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Z</w:t>
            </w: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oom link to the meeting sent </w:t>
            </w: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out to staff. Staff had the option to sit together in a room wh</w:t>
            </w: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 xml:space="preserve">ich was connected via </w:t>
            </w:r>
            <w:r w:rsidR="00C3161C"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Zo</w:t>
            </w: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om with the interviewers or join the </w:t>
            </w: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 xml:space="preserve">meeting directly via </w:t>
            </w:r>
            <w:r w:rsidR="00C3161C"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Z</w:t>
            </w: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oom. </w:t>
            </w:r>
          </w:p>
          <w:p w14:paraId="46DCA13C" w14:textId="3D18ED22" w:rsidR="0045710D" w:rsidRPr="000E7A02" w:rsidRDefault="00E47A17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I</w:t>
            </w:r>
            <w:r w:rsidR="00811C13"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n</w:t>
            </w: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dividual in</w:t>
            </w:r>
            <w:r w:rsidR="00811C13"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terviews were con</w:t>
            </w:r>
            <w:r w:rsidR="00811C13"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 xml:space="preserve">ducted via </w:t>
            </w:r>
            <w:r w:rsidR="00C3161C"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Z</w:t>
            </w:r>
            <w:r w:rsidR="00811C13"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oom. </w:t>
            </w:r>
          </w:p>
        </w:tc>
      </w:tr>
      <w:tr w:rsidR="000E7A02" w:rsidRPr="000E7A02" w14:paraId="18881D6D" w14:textId="77777777" w:rsidTr="0045710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801E1A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12. </w:t>
            </w:r>
          </w:p>
        </w:tc>
        <w:tc>
          <w:tcPr>
            <w:tcW w:w="0" w:type="auto"/>
            <w:vAlign w:val="center"/>
            <w:hideMark/>
          </w:tcPr>
          <w:p w14:paraId="2F0FA5CF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Sample size </w:t>
            </w:r>
          </w:p>
        </w:tc>
        <w:tc>
          <w:tcPr>
            <w:tcW w:w="0" w:type="auto"/>
            <w:vAlign w:val="center"/>
            <w:hideMark/>
          </w:tcPr>
          <w:p w14:paraId="71FFE9FB" w14:textId="77777777" w:rsidR="00461D4E" w:rsidRPr="000E7A02" w:rsidRDefault="00461D4E" w:rsidP="00461D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Physicians: 10</w:t>
            </w:r>
          </w:p>
          <w:p w14:paraId="0658D24A" w14:textId="01C03ECB" w:rsidR="0045710D" w:rsidRPr="000E7A02" w:rsidRDefault="00461D4E" w:rsidP="00461D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Nurses/caretakers: 41</w:t>
            </w:r>
          </w:p>
        </w:tc>
      </w:tr>
      <w:tr w:rsidR="000E7A02" w:rsidRPr="000E7A02" w14:paraId="6323BD74" w14:textId="77777777" w:rsidTr="0045710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DDAF72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13</w:t>
            </w: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. </w:t>
            </w:r>
          </w:p>
        </w:tc>
        <w:tc>
          <w:tcPr>
            <w:tcW w:w="0" w:type="auto"/>
            <w:vAlign w:val="center"/>
            <w:hideMark/>
          </w:tcPr>
          <w:p w14:paraId="2BA081E1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Non</w:t>
            </w: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-participation </w:t>
            </w:r>
          </w:p>
        </w:tc>
        <w:tc>
          <w:tcPr>
            <w:tcW w:w="0" w:type="auto"/>
            <w:vAlign w:val="center"/>
            <w:hideMark/>
          </w:tcPr>
          <w:p w14:paraId="6DAE8EFE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 xml:space="preserve">How </w:t>
            </w: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many people refused to participate or dropped out? Reasons</w:t>
            </w: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? </w:t>
            </w:r>
          </w:p>
          <w:p w14:paraId="1065E9F7" w14:textId="77777777" w:rsidR="00811C13" w:rsidRPr="000E7A02" w:rsidRDefault="00811C13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</w:p>
          <w:p w14:paraId="73AFCD13" w14:textId="32EDE0B0" w:rsidR="00C45EF7" w:rsidRPr="000E7A02" w:rsidRDefault="00C45EF7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Focus</w:t>
            </w:r>
            <w:r w:rsidR="00452668"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groups: </w:t>
            </w:r>
            <w:r w:rsidR="00452668"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One unit invited to participate declined </w:t>
            </w:r>
            <w:r w:rsidR="00452668"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due to high staff turnover / new physician.</w:t>
            </w:r>
          </w:p>
          <w:p w14:paraId="47A369EE" w14:textId="09E20720" w:rsidR="00037C27" w:rsidRPr="000E7A02" w:rsidRDefault="00037C27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Interviews</w:t>
            </w: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– non</w:t>
            </w: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 xml:space="preserve">e </w:t>
            </w:r>
            <w:r w:rsidR="00E47A17"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of the contacted doctors refused to participate, however</w:t>
            </w: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one of the participants terminated her employment during t</w:t>
            </w: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 xml:space="preserve">he study and </w:t>
            </w:r>
            <w:r w:rsidR="00C3161C"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the </w:t>
            </w: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research team were unable to reach her. </w:t>
            </w:r>
            <w:r w:rsidR="0032729E"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Anot</w:t>
            </w:r>
            <w:r w:rsidR="0032729E"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her physician at another clinic was not possible to reach vi</w:t>
            </w:r>
            <w:r w:rsidR="0032729E"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 xml:space="preserve">a mail. </w:t>
            </w:r>
          </w:p>
        </w:tc>
      </w:tr>
      <w:tr w:rsidR="000E7A02" w:rsidRPr="000E7A02" w14:paraId="68B78F8F" w14:textId="77777777" w:rsidTr="0045710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27FDDA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Setting </w:t>
            </w:r>
          </w:p>
        </w:tc>
        <w:tc>
          <w:tcPr>
            <w:tcW w:w="0" w:type="auto"/>
            <w:vAlign w:val="center"/>
            <w:hideMark/>
          </w:tcPr>
          <w:p w14:paraId="324297EC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3FCAF8CC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 </w:t>
            </w:r>
          </w:p>
        </w:tc>
      </w:tr>
      <w:tr w:rsidR="000E7A02" w:rsidRPr="000E7A02" w14:paraId="37803348" w14:textId="77777777" w:rsidTr="0045710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0B5EE7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14. </w:t>
            </w:r>
          </w:p>
        </w:tc>
        <w:tc>
          <w:tcPr>
            <w:tcW w:w="0" w:type="auto"/>
            <w:vAlign w:val="center"/>
            <w:hideMark/>
          </w:tcPr>
          <w:p w14:paraId="0044AAB9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Setting of data collection </w:t>
            </w:r>
          </w:p>
        </w:tc>
        <w:tc>
          <w:tcPr>
            <w:tcW w:w="0" w:type="auto"/>
            <w:vAlign w:val="center"/>
            <w:hideMark/>
          </w:tcPr>
          <w:p w14:paraId="655636C6" w14:textId="19809ECF" w:rsidR="0045710D" w:rsidRPr="000E7A02" w:rsidRDefault="002C59FA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Clinic</w:t>
            </w:r>
            <w:r w:rsidR="0045710D"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 </w:t>
            </w:r>
          </w:p>
        </w:tc>
      </w:tr>
      <w:tr w:rsidR="000E7A02" w:rsidRPr="000E7A02" w14:paraId="26C011D8" w14:textId="77777777" w:rsidTr="0045710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3C21DB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15. </w:t>
            </w:r>
          </w:p>
        </w:tc>
        <w:tc>
          <w:tcPr>
            <w:tcW w:w="0" w:type="auto"/>
            <w:vAlign w:val="center"/>
            <w:hideMark/>
          </w:tcPr>
          <w:p w14:paraId="39EB9A16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Presence of n</w:t>
            </w: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on-participants </w:t>
            </w:r>
          </w:p>
        </w:tc>
        <w:tc>
          <w:tcPr>
            <w:tcW w:w="0" w:type="auto"/>
            <w:vAlign w:val="center"/>
            <w:hideMark/>
          </w:tcPr>
          <w:p w14:paraId="494DD49E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Was anyone el</w:t>
            </w: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se present besides the participants and researchers? </w:t>
            </w:r>
          </w:p>
          <w:p w14:paraId="195DB99A" w14:textId="2870E773" w:rsidR="00C45EF7" w:rsidRPr="000E7A02" w:rsidRDefault="00C45EF7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Foc</w:t>
            </w:r>
            <w:r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us</w:t>
            </w:r>
            <w:r w:rsidR="00C3161C"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groups: no</w:t>
            </w:r>
            <w:r w:rsidR="00F3015C"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ne</w:t>
            </w:r>
          </w:p>
          <w:p w14:paraId="1E831B6E" w14:textId="4503C2BB" w:rsidR="00F3015C" w:rsidRPr="000E7A02" w:rsidRDefault="00F3015C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Interview: none</w:t>
            </w:r>
          </w:p>
        </w:tc>
      </w:tr>
      <w:tr w:rsidR="000E7A02" w:rsidRPr="000E7A02" w14:paraId="3D2BFCB5" w14:textId="77777777" w:rsidTr="0045710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795EDD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16. </w:t>
            </w:r>
          </w:p>
        </w:tc>
        <w:tc>
          <w:tcPr>
            <w:tcW w:w="0" w:type="auto"/>
            <w:vAlign w:val="center"/>
            <w:hideMark/>
          </w:tcPr>
          <w:p w14:paraId="1839247F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Description of sample </w:t>
            </w:r>
          </w:p>
        </w:tc>
        <w:tc>
          <w:tcPr>
            <w:tcW w:w="0" w:type="auto"/>
            <w:vAlign w:val="center"/>
            <w:hideMark/>
          </w:tcPr>
          <w:p w14:paraId="089FB0BB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What are the important char</w:t>
            </w: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 xml:space="preserve">acteristics of the sample? </w:t>
            </w:r>
            <w:r w:rsidRPr="000E7A0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e.g. demographic data, date</w:t>
            </w: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 </w:t>
            </w:r>
          </w:p>
          <w:p w14:paraId="6339D84D" w14:textId="7C2673EC" w:rsidR="00452668" w:rsidRPr="000E7A02" w:rsidRDefault="00452668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Ex</w:t>
            </w: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perience of clinical/patient work within Opioid Agonist T</w:t>
            </w: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reatment (OAT) and long acting buprenorphine depot-injec</w:t>
            </w: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tion preparation</w:t>
            </w:r>
          </w:p>
        </w:tc>
      </w:tr>
      <w:tr w:rsidR="000E7A02" w:rsidRPr="000E7A02" w14:paraId="7664C67F" w14:textId="77777777" w:rsidTr="0045710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8A7375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Data collection </w:t>
            </w:r>
          </w:p>
        </w:tc>
        <w:tc>
          <w:tcPr>
            <w:tcW w:w="0" w:type="auto"/>
            <w:vAlign w:val="center"/>
            <w:hideMark/>
          </w:tcPr>
          <w:p w14:paraId="697C492F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60108FAD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 </w:t>
            </w:r>
          </w:p>
        </w:tc>
      </w:tr>
      <w:tr w:rsidR="000E7A02" w:rsidRPr="000E7A02" w14:paraId="38FBFD60" w14:textId="77777777" w:rsidTr="0045710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1FF07F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17. </w:t>
            </w:r>
          </w:p>
        </w:tc>
        <w:tc>
          <w:tcPr>
            <w:tcW w:w="0" w:type="auto"/>
            <w:vAlign w:val="center"/>
            <w:hideMark/>
          </w:tcPr>
          <w:p w14:paraId="4B5A0370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Interview guide </w:t>
            </w:r>
          </w:p>
        </w:tc>
        <w:tc>
          <w:tcPr>
            <w:tcW w:w="0" w:type="auto"/>
            <w:vAlign w:val="center"/>
            <w:hideMark/>
          </w:tcPr>
          <w:p w14:paraId="3C622896" w14:textId="77777777" w:rsidR="00F3015C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Interview guide was fol</w:t>
            </w: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 xml:space="preserve">lowed. </w:t>
            </w:r>
          </w:p>
          <w:p w14:paraId="5742CE95" w14:textId="3C524D09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Pilot interviews were conducted.</w:t>
            </w:r>
          </w:p>
        </w:tc>
      </w:tr>
      <w:tr w:rsidR="000E7A02" w:rsidRPr="000E7A02" w14:paraId="7F624BB1" w14:textId="77777777" w:rsidTr="0045710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341E26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18. </w:t>
            </w:r>
          </w:p>
        </w:tc>
        <w:tc>
          <w:tcPr>
            <w:tcW w:w="0" w:type="auto"/>
            <w:vAlign w:val="center"/>
            <w:hideMark/>
          </w:tcPr>
          <w:p w14:paraId="08755C38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Repeat interview</w:t>
            </w: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s </w:t>
            </w:r>
          </w:p>
        </w:tc>
        <w:tc>
          <w:tcPr>
            <w:tcW w:w="0" w:type="auto"/>
            <w:vAlign w:val="center"/>
            <w:hideMark/>
          </w:tcPr>
          <w:p w14:paraId="195F7D9A" w14:textId="4623D02E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No </w:t>
            </w:r>
          </w:p>
        </w:tc>
      </w:tr>
      <w:tr w:rsidR="000E7A02" w:rsidRPr="000E7A02" w14:paraId="4DBB38D6" w14:textId="77777777" w:rsidTr="0045710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FEC1D4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19. </w:t>
            </w:r>
          </w:p>
        </w:tc>
        <w:tc>
          <w:tcPr>
            <w:tcW w:w="0" w:type="auto"/>
            <w:vAlign w:val="center"/>
            <w:hideMark/>
          </w:tcPr>
          <w:p w14:paraId="605EDE05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Audio/visual recording </w:t>
            </w:r>
          </w:p>
        </w:tc>
        <w:tc>
          <w:tcPr>
            <w:tcW w:w="0" w:type="auto"/>
            <w:vAlign w:val="center"/>
            <w:hideMark/>
          </w:tcPr>
          <w:p w14:paraId="32785755" w14:textId="02FA360B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Yes, both. </w:t>
            </w:r>
          </w:p>
        </w:tc>
      </w:tr>
      <w:tr w:rsidR="000E7A02" w:rsidRPr="000E7A02" w14:paraId="2FD8D9F9" w14:textId="77777777" w:rsidTr="0045710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80453B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20. </w:t>
            </w:r>
          </w:p>
        </w:tc>
        <w:tc>
          <w:tcPr>
            <w:tcW w:w="0" w:type="auto"/>
            <w:vAlign w:val="center"/>
            <w:hideMark/>
          </w:tcPr>
          <w:p w14:paraId="2DECB9F5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Field notes </w:t>
            </w:r>
          </w:p>
        </w:tc>
        <w:tc>
          <w:tcPr>
            <w:tcW w:w="0" w:type="auto"/>
            <w:vAlign w:val="center"/>
            <w:hideMark/>
          </w:tcPr>
          <w:p w14:paraId="0A996FDF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Were field notes made during an</w:t>
            </w: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d/or after the interview or focus group? </w:t>
            </w:r>
          </w:p>
          <w:p w14:paraId="6DA6B774" w14:textId="3488332B" w:rsidR="00C45EF7" w:rsidRPr="000E7A02" w:rsidRDefault="00452668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No fieldnotes mad</w:t>
            </w: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e.</w:t>
            </w:r>
          </w:p>
        </w:tc>
      </w:tr>
      <w:tr w:rsidR="000E7A02" w:rsidRPr="000E7A02" w14:paraId="64C2306A" w14:textId="77777777" w:rsidTr="0045710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2EF09D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21. </w:t>
            </w:r>
          </w:p>
        </w:tc>
        <w:tc>
          <w:tcPr>
            <w:tcW w:w="0" w:type="auto"/>
            <w:vAlign w:val="center"/>
            <w:hideMark/>
          </w:tcPr>
          <w:p w14:paraId="7CD171A0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Duration </w:t>
            </w:r>
          </w:p>
        </w:tc>
        <w:tc>
          <w:tcPr>
            <w:tcW w:w="0" w:type="auto"/>
            <w:vAlign w:val="center"/>
            <w:hideMark/>
          </w:tcPr>
          <w:p w14:paraId="677B9F42" w14:textId="79E3CD17" w:rsidR="00452668" w:rsidRPr="000E7A02" w:rsidRDefault="00452668" w:rsidP="00452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Focus-groups: Average 52 minutes, range 47-60 minutes. </w:t>
            </w: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 xml:space="preserve">Range 34 to 60 minutes. </w:t>
            </w:r>
          </w:p>
          <w:p w14:paraId="0A0108FB" w14:textId="0C998DDB" w:rsidR="0045710D" w:rsidRPr="000E7A02" w:rsidRDefault="00452668" w:rsidP="00452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Physicians: Average 50 minutes, ran</w:t>
            </w: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ge 34-60 minutes.</w:t>
            </w:r>
          </w:p>
        </w:tc>
      </w:tr>
      <w:tr w:rsidR="000E7A02" w:rsidRPr="000E7A02" w14:paraId="70340514" w14:textId="77777777" w:rsidTr="0045710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C84B4C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22. </w:t>
            </w:r>
          </w:p>
        </w:tc>
        <w:tc>
          <w:tcPr>
            <w:tcW w:w="0" w:type="auto"/>
            <w:vAlign w:val="center"/>
            <w:hideMark/>
          </w:tcPr>
          <w:p w14:paraId="06FD4E99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Data saturation </w:t>
            </w:r>
          </w:p>
        </w:tc>
        <w:tc>
          <w:tcPr>
            <w:tcW w:w="0" w:type="auto"/>
            <w:vAlign w:val="center"/>
            <w:hideMark/>
          </w:tcPr>
          <w:p w14:paraId="01517EDB" w14:textId="77777777" w:rsidR="00887FCF" w:rsidRPr="000E7A02" w:rsidRDefault="00887FCF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</w:p>
          <w:p w14:paraId="4FED2761" w14:textId="664F0A78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Yes </w:t>
            </w:r>
          </w:p>
          <w:p w14:paraId="1D877F78" w14:textId="2CE84941" w:rsidR="00B9017E" w:rsidRPr="000E7A02" w:rsidRDefault="00554AA8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A</w:t>
            </w:r>
            <w:r w:rsidR="00B9017E"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ll scheduled interviews</w:t>
            </w:r>
            <w:r w:rsidR="00EB64A5"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and fo</w:t>
            </w:r>
            <w:r w:rsidR="00887FCF"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cus </w:t>
            </w:r>
            <w:r w:rsidR="00887FCF"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groups</w:t>
            </w:r>
            <w:r w:rsidR="00B9017E"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were performed</w:t>
            </w:r>
            <w:r w:rsidR="00EB64A5"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. </w:t>
            </w:r>
          </w:p>
          <w:p w14:paraId="3EBCE899" w14:textId="210E4965" w:rsidR="00554AA8" w:rsidRPr="000E7A02" w:rsidRDefault="00554AA8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</w:p>
        </w:tc>
      </w:tr>
      <w:tr w:rsidR="000E7A02" w:rsidRPr="000E7A02" w14:paraId="5DD540F2" w14:textId="77777777" w:rsidTr="0045710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B3C5C2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23. </w:t>
            </w:r>
          </w:p>
        </w:tc>
        <w:tc>
          <w:tcPr>
            <w:tcW w:w="0" w:type="auto"/>
            <w:vAlign w:val="center"/>
            <w:hideMark/>
          </w:tcPr>
          <w:p w14:paraId="09B64FC3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Transcripts returned </w:t>
            </w:r>
          </w:p>
        </w:tc>
        <w:tc>
          <w:tcPr>
            <w:tcW w:w="0" w:type="auto"/>
            <w:vAlign w:val="center"/>
            <w:hideMark/>
          </w:tcPr>
          <w:p w14:paraId="321EACBB" w14:textId="6461C000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No </w:t>
            </w:r>
          </w:p>
        </w:tc>
      </w:tr>
      <w:tr w:rsidR="000E7A02" w:rsidRPr="000E7A02" w14:paraId="3A43B73F" w14:textId="77777777" w:rsidTr="0045710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297AE6" w14:textId="6C74300B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Domain 3: a</w:t>
            </w:r>
            <w:r w:rsidRPr="000E7A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nalysis and findings</w:t>
            </w: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275CB47B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 </w:t>
            </w:r>
          </w:p>
        </w:tc>
        <w:tc>
          <w:tcPr>
            <w:tcW w:w="0" w:type="auto"/>
            <w:vAlign w:val="center"/>
            <w:hideMark/>
          </w:tcPr>
          <w:p w14:paraId="2A848DE1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 </w:t>
            </w:r>
          </w:p>
        </w:tc>
      </w:tr>
      <w:tr w:rsidR="000E7A02" w:rsidRPr="000E7A02" w14:paraId="46953053" w14:textId="77777777" w:rsidTr="0045710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D9C2CD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Data analysis </w:t>
            </w:r>
          </w:p>
        </w:tc>
        <w:tc>
          <w:tcPr>
            <w:tcW w:w="0" w:type="auto"/>
            <w:vAlign w:val="center"/>
            <w:hideMark/>
          </w:tcPr>
          <w:p w14:paraId="0713274A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04D6FC2E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 </w:t>
            </w:r>
          </w:p>
        </w:tc>
      </w:tr>
      <w:tr w:rsidR="000E7A02" w:rsidRPr="000E7A02" w14:paraId="116E73AA" w14:textId="77777777" w:rsidTr="0045710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6BC228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24. </w:t>
            </w:r>
          </w:p>
        </w:tc>
        <w:tc>
          <w:tcPr>
            <w:tcW w:w="0" w:type="auto"/>
            <w:vAlign w:val="center"/>
            <w:hideMark/>
          </w:tcPr>
          <w:p w14:paraId="150468DA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Number of data coder</w:t>
            </w: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s </w:t>
            </w:r>
          </w:p>
        </w:tc>
        <w:tc>
          <w:tcPr>
            <w:tcW w:w="0" w:type="auto"/>
            <w:vAlign w:val="center"/>
            <w:hideMark/>
          </w:tcPr>
          <w:p w14:paraId="65373162" w14:textId="5A7BFD70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Two </w:t>
            </w:r>
          </w:p>
        </w:tc>
      </w:tr>
      <w:tr w:rsidR="000E7A02" w:rsidRPr="000E7A02" w14:paraId="77D871DB" w14:textId="77777777" w:rsidTr="0045710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580C49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25. </w:t>
            </w:r>
          </w:p>
        </w:tc>
        <w:tc>
          <w:tcPr>
            <w:tcW w:w="0" w:type="auto"/>
            <w:vAlign w:val="center"/>
            <w:hideMark/>
          </w:tcPr>
          <w:p w14:paraId="2DDC29F5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Description of the coding tree </w:t>
            </w:r>
          </w:p>
        </w:tc>
        <w:tc>
          <w:tcPr>
            <w:tcW w:w="0" w:type="auto"/>
            <w:vAlign w:val="center"/>
            <w:hideMark/>
          </w:tcPr>
          <w:p w14:paraId="724262E2" w14:textId="024D09A6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Yes </w:t>
            </w:r>
          </w:p>
        </w:tc>
      </w:tr>
      <w:tr w:rsidR="000E7A02" w:rsidRPr="000E7A02" w14:paraId="48C048BD" w14:textId="77777777" w:rsidTr="0045710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94E534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26. </w:t>
            </w:r>
          </w:p>
        </w:tc>
        <w:tc>
          <w:tcPr>
            <w:tcW w:w="0" w:type="auto"/>
            <w:vAlign w:val="center"/>
            <w:hideMark/>
          </w:tcPr>
          <w:p w14:paraId="7C29E576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Derivation of themes </w:t>
            </w:r>
          </w:p>
        </w:tc>
        <w:tc>
          <w:tcPr>
            <w:tcW w:w="0" w:type="auto"/>
            <w:vAlign w:val="center"/>
            <w:hideMark/>
          </w:tcPr>
          <w:p w14:paraId="6E54DD72" w14:textId="3D8A91A3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Themes were derived from </w:t>
            </w: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the data. </w:t>
            </w:r>
          </w:p>
        </w:tc>
      </w:tr>
      <w:tr w:rsidR="000E7A02" w:rsidRPr="000E7A02" w14:paraId="5209C825" w14:textId="77777777" w:rsidTr="0045710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B34AE9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27. </w:t>
            </w:r>
          </w:p>
        </w:tc>
        <w:tc>
          <w:tcPr>
            <w:tcW w:w="0" w:type="auto"/>
            <w:vAlign w:val="center"/>
            <w:hideMark/>
          </w:tcPr>
          <w:p w14:paraId="604D94B9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Software </w:t>
            </w:r>
          </w:p>
        </w:tc>
        <w:tc>
          <w:tcPr>
            <w:tcW w:w="0" w:type="auto"/>
            <w:vAlign w:val="center"/>
            <w:hideMark/>
          </w:tcPr>
          <w:p w14:paraId="1B4F735F" w14:textId="64736A4E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Nvivo. </w:t>
            </w:r>
          </w:p>
        </w:tc>
      </w:tr>
      <w:tr w:rsidR="000E7A02" w:rsidRPr="000E7A02" w14:paraId="06E325C1" w14:textId="77777777" w:rsidTr="0045710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501BF7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28. </w:t>
            </w:r>
          </w:p>
        </w:tc>
        <w:tc>
          <w:tcPr>
            <w:tcW w:w="0" w:type="auto"/>
            <w:vAlign w:val="center"/>
            <w:hideMark/>
          </w:tcPr>
          <w:p w14:paraId="084DBB7C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Participant checking </w:t>
            </w:r>
          </w:p>
        </w:tc>
        <w:tc>
          <w:tcPr>
            <w:tcW w:w="0" w:type="auto"/>
            <w:vAlign w:val="center"/>
            <w:hideMark/>
          </w:tcPr>
          <w:p w14:paraId="291E34FA" w14:textId="62C1F815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No </w:t>
            </w:r>
          </w:p>
        </w:tc>
      </w:tr>
      <w:tr w:rsidR="000E7A02" w:rsidRPr="000E7A02" w14:paraId="449AE13E" w14:textId="77777777" w:rsidTr="0045710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2C02CD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Reporting </w:t>
            </w:r>
          </w:p>
        </w:tc>
        <w:tc>
          <w:tcPr>
            <w:tcW w:w="0" w:type="auto"/>
            <w:vAlign w:val="center"/>
            <w:hideMark/>
          </w:tcPr>
          <w:p w14:paraId="5A745A52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3CB9F28D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 </w:t>
            </w:r>
          </w:p>
        </w:tc>
      </w:tr>
      <w:tr w:rsidR="000E7A02" w:rsidRPr="000E7A02" w14:paraId="4CE7D8F1" w14:textId="77777777" w:rsidTr="0045710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BFCF15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29. </w:t>
            </w:r>
          </w:p>
        </w:tc>
        <w:tc>
          <w:tcPr>
            <w:tcW w:w="0" w:type="auto"/>
            <w:vAlign w:val="center"/>
            <w:hideMark/>
          </w:tcPr>
          <w:p w14:paraId="4D781E03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Quotations presented </w:t>
            </w:r>
          </w:p>
        </w:tc>
        <w:tc>
          <w:tcPr>
            <w:tcW w:w="0" w:type="auto"/>
            <w:vAlign w:val="center"/>
            <w:hideMark/>
          </w:tcPr>
          <w:p w14:paraId="14243A93" w14:textId="6C33F9F2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Participant quotations were presented to illustrate the t</w:t>
            </w: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hemes / findings, each with a participant number. </w:t>
            </w:r>
          </w:p>
        </w:tc>
      </w:tr>
      <w:tr w:rsidR="000E7A02" w:rsidRPr="000E7A02" w14:paraId="7CCE4B9C" w14:textId="77777777" w:rsidTr="0045710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7A7096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30. </w:t>
            </w:r>
          </w:p>
        </w:tc>
        <w:tc>
          <w:tcPr>
            <w:tcW w:w="0" w:type="auto"/>
            <w:vAlign w:val="center"/>
            <w:hideMark/>
          </w:tcPr>
          <w:p w14:paraId="753E1EEE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Data and </w:t>
            </w: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findings consistent </w:t>
            </w:r>
          </w:p>
        </w:tc>
        <w:tc>
          <w:tcPr>
            <w:tcW w:w="0" w:type="auto"/>
            <w:vAlign w:val="center"/>
            <w:hideMark/>
          </w:tcPr>
          <w:p w14:paraId="6B3574CA" w14:textId="0A2F93E9" w:rsidR="0045710D" w:rsidRPr="000E7A02" w:rsidRDefault="002C59FA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Yes</w:t>
            </w:r>
            <w:r w:rsidR="0045710D"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 </w:t>
            </w:r>
          </w:p>
        </w:tc>
      </w:tr>
      <w:tr w:rsidR="000E7A02" w:rsidRPr="000E7A02" w14:paraId="355612A8" w14:textId="77777777" w:rsidTr="0045710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37A4F9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31. </w:t>
            </w:r>
          </w:p>
        </w:tc>
        <w:tc>
          <w:tcPr>
            <w:tcW w:w="0" w:type="auto"/>
            <w:vAlign w:val="center"/>
            <w:hideMark/>
          </w:tcPr>
          <w:p w14:paraId="1EC09D54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Clarity of major themes </w:t>
            </w:r>
          </w:p>
        </w:tc>
        <w:tc>
          <w:tcPr>
            <w:tcW w:w="0" w:type="auto"/>
            <w:vAlign w:val="center"/>
            <w:hideMark/>
          </w:tcPr>
          <w:p w14:paraId="5E60742F" w14:textId="1C6AB316" w:rsidR="0045710D" w:rsidRPr="000E7A02" w:rsidRDefault="002C59FA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Yes</w:t>
            </w:r>
            <w:r w:rsidR="0045710D"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 </w:t>
            </w:r>
          </w:p>
        </w:tc>
      </w:tr>
      <w:tr w:rsidR="000E7A02" w:rsidRPr="000E7A02" w14:paraId="291519DC" w14:textId="77777777" w:rsidTr="0045710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1679DE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32. </w:t>
            </w:r>
          </w:p>
        </w:tc>
        <w:tc>
          <w:tcPr>
            <w:tcW w:w="0" w:type="auto"/>
            <w:vAlign w:val="center"/>
            <w:hideMark/>
          </w:tcPr>
          <w:p w14:paraId="734E1462" w14:textId="77777777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t>Clarity of m</w:t>
            </w: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inor themes </w:t>
            </w:r>
          </w:p>
        </w:tc>
        <w:tc>
          <w:tcPr>
            <w:tcW w:w="0" w:type="auto"/>
            <w:vAlign w:val="center"/>
            <w:hideMark/>
          </w:tcPr>
          <w:p w14:paraId="1570F288" w14:textId="435D2CD4" w:rsidR="0045710D" w:rsidRPr="000E7A02" w:rsidRDefault="0045710D" w:rsidP="00457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E7A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Yes</w:t>
            </w:r>
          </w:p>
        </w:tc>
      </w:tr>
    </w:tbl>
    <w:p w14:paraId="391F5CC7" w14:textId="77777777" w:rsidR="005C7706" w:rsidRPr="000E7A02" w:rsidRDefault="005C7706">
      <w:pPr>
        <w:rPr>
          <w:color w:val="000000" w:themeColor="text1"/>
          <w:lang w:val="en-US"/>
        </w:rPr>
      </w:pPr>
    </w:p>
    <w:sectPr w:rsidR="005C7706" w:rsidRPr="000E7A02" w:rsidSect="000E7A02">
      <w:headerReference w:type="default" r:id="rId6"/>
      <w:type w:val="oddPage"/>
      <w:pgSz w:w="11906" w:h="16838" w:code="9"/>
      <w:pgMar w:top="1418" w:right="1418" w:bottom="1418" w:left="1418" w:header="794" w:footer="269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34286D" w14:textId="77777777" w:rsidR="009526CA" w:rsidRDefault="009526CA" w:rsidP="00526034">
      <w:pPr>
        <w:spacing w:after="0" w:line="240" w:lineRule="auto"/>
      </w:pPr>
      <w:r>
        <w:separator/>
      </w:r>
    </w:p>
  </w:endnote>
  <w:endnote w:type="continuationSeparator" w:id="0">
    <w:p w14:paraId="211EE185" w14:textId="77777777" w:rsidR="009526CA" w:rsidRDefault="009526CA" w:rsidP="005260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989D88" w14:textId="77777777" w:rsidR="009526CA" w:rsidRDefault="009526CA" w:rsidP="00526034">
      <w:pPr>
        <w:spacing w:after="0" w:line="240" w:lineRule="auto"/>
      </w:pPr>
      <w:r>
        <w:separator/>
      </w:r>
    </w:p>
  </w:footnote>
  <w:footnote w:type="continuationSeparator" w:id="0">
    <w:p w14:paraId="57A136D1" w14:textId="77777777" w:rsidR="009526CA" w:rsidRDefault="009526CA" w:rsidP="0052603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0A64FFE" w14:textId="2EA24DD5" w:rsidR="0097346F" w:rsidRPr="0097346F" w:rsidRDefault="0097346F">
    <w:pPr>
      <w:pStyle w:val="Header"/>
      <w:rPr>
        <w:rFonts w:ascii="Times New Roman" w:hAnsi="Times New Roman" w:cs="Times New Roman"/>
        <w:b/>
        <w:bCs/>
        <w:sz w:val="24"/>
        <w:szCs w:val="24"/>
      </w:rPr>
    </w:pPr>
    <w:r w:rsidRPr="0097346F">
      <w:rPr>
        <w:rFonts w:ascii="Times New Roman" w:hAnsi="Times New Roman" w:cs="Times New Roman"/>
        <w:b/>
        <w:bCs/>
        <w:sz w:val="24"/>
        <w:szCs w:val="24"/>
      </w:rPr>
      <w:t>COREQ guidelin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70"/>
  <w:revisionView w:markup="0"/>
  <w:defaultTabStop w:val="1304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7417"/>
    <w:rsid w:val="00037C27"/>
    <w:rsid w:val="00081E1F"/>
    <w:rsid w:val="000D51ED"/>
    <w:rsid w:val="000E7A02"/>
    <w:rsid w:val="0013674E"/>
    <w:rsid w:val="002C4D6C"/>
    <w:rsid w:val="002C59FA"/>
    <w:rsid w:val="002E3B85"/>
    <w:rsid w:val="0032729E"/>
    <w:rsid w:val="00377417"/>
    <w:rsid w:val="003B0A2A"/>
    <w:rsid w:val="00404E32"/>
    <w:rsid w:val="00452668"/>
    <w:rsid w:val="0045710D"/>
    <w:rsid w:val="00461D4E"/>
    <w:rsid w:val="00486EA2"/>
    <w:rsid w:val="00520C8E"/>
    <w:rsid w:val="00526034"/>
    <w:rsid w:val="0053162B"/>
    <w:rsid w:val="00554AA8"/>
    <w:rsid w:val="005C7706"/>
    <w:rsid w:val="00617A6B"/>
    <w:rsid w:val="006F04E7"/>
    <w:rsid w:val="0075766D"/>
    <w:rsid w:val="007F7D21"/>
    <w:rsid w:val="00811C13"/>
    <w:rsid w:val="00887FCF"/>
    <w:rsid w:val="009526CA"/>
    <w:rsid w:val="0097346F"/>
    <w:rsid w:val="009B1B62"/>
    <w:rsid w:val="00A217FA"/>
    <w:rsid w:val="00AB4713"/>
    <w:rsid w:val="00B23A1A"/>
    <w:rsid w:val="00B36DCC"/>
    <w:rsid w:val="00B9017E"/>
    <w:rsid w:val="00BE5D10"/>
    <w:rsid w:val="00C3161C"/>
    <w:rsid w:val="00C336BD"/>
    <w:rsid w:val="00C45EF7"/>
    <w:rsid w:val="00CF70A4"/>
    <w:rsid w:val="00D60256"/>
    <w:rsid w:val="00E1607B"/>
    <w:rsid w:val="00E47A17"/>
    <w:rsid w:val="00EB64A5"/>
    <w:rsid w:val="00F14B6F"/>
    <w:rsid w:val="00F3015C"/>
    <w:rsid w:val="00F82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4D8F02"/>
  <w15:chartTrackingRefBased/>
  <w15:docId w15:val="{324F5562-031C-499A-A228-020224D41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45710D"/>
    <w:rPr>
      <w:b/>
      <w:bCs/>
    </w:rPr>
  </w:style>
  <w:style w:type="character" w:styleId="Emphasis">
    <w:name w:val="Emphasis"/>
    <w:basedOn w:val="DefaultParagraphFont"/>
    <w:uiPriority w:val="20"/>
    <w:qFormat/>
    <w:rsid w:val="0045710D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0D51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D51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51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51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51E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7346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346F"/>
  </w:style>
  <w:style w:type="paragraph" w:styleId="Footer">
    <w:name w:val="footer"/>
    <w:basedOn w:val="Normal"/>
    <w:link w:val="FooterChar"/>
    <w:uiPriority w:val="99"/>
    <w:unhideWhenUsed/>
    <w:rsid w:val="0097346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34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8874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89</Pages>
  <Words>883</Words>
  <Characters>503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Nordgren</dc:creator>
  <cp:keywords/>
  <dc:description/>
  <cp:lastModifiedBy>Chandravadhana Ramesh</cp:lastModifiedBy>
  <cp:revision>6</cp:revision>
  <dcterms:created xsi:type="dcterms:W3CDTF">2023-10-17T08:38:00Z</dcterms:created>
  <dcterms:modified xsi:type="dcterms:W3CDTF">2024-03-30T08:08:00Z</dcterms:modified>
</cp:coreProperties>
</file>